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702"/>
        <w:tblW w:w="10348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34"/>
        <w:gridCol w:w="2127"/>
        <w:gridCol w:w="1559"/>
        <w:gridCol w:w="5528"/>
      </w:tblGrid>
      <w:tr w:rsidR="000547DE" w:rsidRPr="00DC5B5B" w14:paraId="52C61BEA" w14:textId="77777777" w:rsidTr="000547DE">
        <w:trPr>
          <w:trHeight w:val="794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7CEA8F5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BEP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34C892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1-5</w:t>
            </w:r>
          </w:p>
          <w:p w14:paraId="59FF75C2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Etoposide</w:t>
            </w:r>
          </w:p>
          <w:p w14:paraId="385582D2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Cisplatin</w:t>
            </w:r>
          </w:p>
          <w:p w14:paraId="438888F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2,9,16</w:t>
            </w:r>
          </w:p>
          <w:p w14:paraId="67FBE517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Bleomyc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909060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55FF97B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0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496CA72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2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6854F17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1DC100F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30 mg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4F7C5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546209A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5019CCD2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08D37D1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34739FC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15 m</w:t>
            </w:r>
          </w:p>
        </w:tc>
      </w:tr>
      <w:tr w:rsidR="000547DE" w:rsidRPr="00DC5B5B" w14:paraId="45750EA2" w14:textId="77777777" w:rsidTr="000547DE">
        <w:trPr>
          <w:trHeight w:val="794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529D2C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TIP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88C071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1</w:t>
            </w:r>
          </w:p>
          <w:p w14:paraId="194B6AD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Paclitaxel</w:t>
            </w:r>
          </w:p>
          <w:p w14:paraId="7D4EB85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2-6</w:t>
            </w:r>
          </w:p>
          <w:p w14:paraId="5003893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proofErr w:type="spellStart"/>
            <w:r w:rsidRPr="00DC5B5B">
              <w:rPr>
                <w:rFonts w:ascii="Arial" w:hAnsi="Arial" w:cs="Arial"/>
              </w:rPr>
              <w:t>Ifosfamide</w:t>
            </w:r>
            <w:proofErr w:type="spellEnd"/>
          </w:p>
          <w:p w14:paraId="32B4A2E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Cisplat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DB600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38FF9EA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75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4176F3D1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0B746FC5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.2 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0CF0A00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2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38D12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4CBC1151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3 h</w:t>
            </w:r>
          </w:p>
          <w:p w14:paraId="65F135F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71AFB033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7C07773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</w:tc>
      </w:tr>
      <w:tr w:rsidR="000547DE" w:rsidRPr="00DC5B5B" w14:paraId="34EB63F2" w14:textId="77777777" w:rsidTr="000547DE">
        <w:trPr>
          <w:trHeight w:val="774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BF49B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MEA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7C151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1</w:t>
            </w:r>
          </w:p>
          <w:p w14:paraId="2A433B1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Methotrexate</w:t>
            </w:r>
          </w:p>
          <w:p w14:paraId="703E288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  Methotrexate</w:t>
            </w:r>
          </w:p>
          <w:p w14:paraId="1BA6DBE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Etoposide</w:t>
            </w:r>
          </w:p>
          <w:p w14:paraId="6B4FF52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Actinomycin D</w:t>
            </w:r>
          </w:p>
          <w:p w14:paraId="757DB6A1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2-4</w:t>
            </w:r>
          </w:p>
          <w:p w14:paraId="72D44548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Etoposide</w:t>
            </w:r>
          </w:p>
          <w:p w14:paraId="5472D2A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Actinomycin D</w:t>
            </w:r>
          </w:p>
          <w:p w14:paraId="5408B92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Folinic aci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B498A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445176C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50 mg</w:t>
            </w:r>
          </w:p>
          <w:p w14:paraId="04462249" w14:textId="33244E8B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30</w:t>
            </w:r>
            <w:r w:rsidR="00707EFA">
              <w:rPr>
                <w:rFonts w:ascii="Arial" w:hAnsi="Arial" w:cs="Arial"/>
              </w:rPr>
              <w:t>0</w:t>
            </w:r>
            <w:r w:rsidRPr="00DC5B5B">
              <w:rPr>
                <w:rFonts w:ascii="Arial" w:hAnsi="Arial" w:cs="Arial"/>
              </w:rPr>
              <w:t xml:space="preserve"> mg</w:t>
            </w:r>
          </w:p>
          <w:p w14:paraId="119DFF4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00 mg</w:t>
            </w:r>
          </w:p>
          <w:p w14:paraId="7556CF1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0.5 mg</w:t>
            </w:r>
          </w:p>
          <w:p w14:paraId="1E54453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21F0BD2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00 mg</w:t>
            </w:r>
          </w:p>
          <w:p w14:paraId="2B9651E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0.5 mg</w:t>
            </w:r>
          </w:p>
          <w:p w14:paraId="40D0A345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5mg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F14692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6D13DEC1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bolus just prior to the methotrexate infusion</w:t>
            </w:r>
          </w:p>
          <w:p w14:paraId="2E55722C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4 h</w:t>
            </w:r>
          </w:p>
          <w:p w14:paraId="1F09D6B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577F881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bolus</w:t>
            </w:r>
          </w:p>
          <w:p w14:paraId="5295CBF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57BF10E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57F975D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bolus</w:t>
            </w:r>
          </w:p>
          <w:p w14:paraId="182BA5B6" w14:textId="44C152A5" w:rsidR="000547DE" w:rsidRPr="0090524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every 12 h×3 starting 24 h after commencement</w:t>
            </w:r>
          </w:p>
          <w:p w14:paraId="5D80E55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of methotrexate</w:t>
            </w:r>
          </w:p>
        </w:tc>
      </w:tr>
      <w:tr w:rsidR="000547DE" w:rsidRPr="00DC5B5B" w14:paraId="1ACD4C6B" w14:textId="77777777" w:rsidTr="000547DE">
        <w:trPr>
          <w:trHeight w:val="133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56601D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EP-EMA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62A25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2</w:t>
            </w:r>
            <w:r w:rsidRPr="00DC5B5B">
              <w:rPr>
                <w:rFonts w:ascii="Arial" w:hAnsi="Arial" w:cs="Arial"/>
              </w:rPr>
              <w:t xml:space="preserve">　</w:t>
            </w:r>
          </w:p>
          <w:p w14:paraId="63FC18F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Etoposide</w:t>
            </w:r>
          </w:p>
          <w:p w14:paraId="5956785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Cisplatin</w:t>
            </w:r>
          </w:p>
          <w:p w14:paraId="6553C625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9</w:t>
            </w:r>
          </w:p>
          <w:p w14:paraId="59E5752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Etoposide</w:t>
            </w:r>
          </w:p>
          <w:p w14:paraId="52CC085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Actinomycin D</w:t>
            </w:r>
          </w:p>
          <w:p w14:paraId="786A0EF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Methotrexate</w:t>
            </w:r>
          </w:p>
          <w:p w14:paraId="17CDB7A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Day10,11</w:t>
            </w:r>
          </w:p>
          <w:p w14:paraId="4A0B874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 xml:space="preserve">　</w:t>
            </w:r>
            <w:r w:rsidRPr="00DC5B5B">
              <w:rPr>
                <w:rFonts w:ascii="Arial" w:hAnsi="Arial" w:cs="Arial"/>
              </w:rPr>
              <w:t>Folinic acid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751105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3BEDF018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5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32208B8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75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2596A153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1EB7C5B8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0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0B28F226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0.5 mg</w:t>
            </w:r>
          </w:p>
          <w:p w14:paraId="3CDE482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300 mg/m</w:t>
            </w:r>
            <w:r w:rsidRPr="00DC5B5B">
              <w:rPr>
                <w:rFonts w:ascii="Arial" w:hAnsi="Arial" w:cs="Arial"/>
                <w:vertAlign w:val="superscript"/>
              </w:rPr>
              <w:t>2</w:t>
            </w:r>
          </w:p>
          <w:p w14:paraId="36833B1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637FA8C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15 mg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7B44B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1B09146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4661668D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21A7F79B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43D2BA9E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2 h</w:t>
            </w:r>
          </w:p>
          <w:p w14:paraId="064E19E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bolus</w:t>
            </w:r>
          </w:p>
          <w:p w14:paraId="7D44E9AA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infusion over 12 h</w:t>
            </w:r>
          </w:p>
          <w:p w14:paraId="57C51FC9" w14:textId="77777777" w:rsidR="000547DE" w:rsidRPr="00DC5B5B" w:rsidRDefault="000547DE" w:rsidP="000547DE">
            <w:pPr>
              <w:rPr>
                <w:rFonts w:ascii="Arial" w:hAnsi="Arial" w:cs="Arial"/>
              </w:rPr>
            </w:pPr>
          </w:p>
          <w:p w14:paraId="406133C4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iv. every 12 h×4 starting 24 h after commencement</w:t>
            </w:r>
          </w:p>
          <w:p w14:paraId="6C0BC68F" w14:textId="77777777" w:rsidR="000547DE" w:rsidRPr="00DC5B5B" w:rsidRDefault="000547DE" w:rsidP="000547DE">
            <w:pPr>
              <w:rPr>
                <w:rFonts w:ascii="Arial" w:hAnsi="Arial" w:cs="Arial"/>
              </w:rPr>
            </w:pPr>
            <w:r w:rsidRPr="00DC5B5B">
              <w:rPr>
                <w:rFonts w:ascii="Arial" w:hAnsi="Arial" w:cs="Arial"/>
              </w:rPr>
              <w:t>of methotrexate</w:t>
            </w:r>
          </w:p>
        </w:tc>
      </w:tr>
    </w:tbl>
    <w:p w14:paraId="50F97113" w14:textId="2A35444A" w:rsidR="00B6710C" w:rsidRPr="00DC5B5B" w:rsidRDefault="00CD337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</w:t>
      </w:r>
      <w:r w:rsidR="002251DA" w:rsidRPr="00DC5B5B">
        <w:rPr>
          <w:rFonts w:ascii="Arial" w:hAnsi="Arial" w:cs="Arial"/>
        </w:rPr>
        <w:t>1 Protocol of chemotherapies</w:t>
      </w:r>
    </w:p>
    <w:p w14:paraId="6365E393" w14:textId="56D86C65" w:rsidR="00DC5B5B" w:rsidRPr="00CD337D" w:rsidRDefault="00DC5B5B"/>
    <w:p w14:paraId="36CC3ED6" w14:textId="54935841" w:rsidR="00DC5B5B" w:rsidRPr="00513ECC" w:rsidRDefault="00DC5B5B">
      <w:pPr>
        <w:rPr>
          <w:rFonts w:ascii="Arial" w:hAnsi="Arial" w:cs="Arial"/>
          <w:szCs w:val="21"/>
        </w:rPr>
      </w:pPr>
    </w:p>
    <w:p w14:paraId="6174B12A" w14:textId="77777777" w:rsidR="00303CD5" w:rsidRPr="00303CD5" w:rsidRDefault="00303CD5" w:rsidP="00303CD5">
      <w:pPr>
        <w:spacing w:line="276" w:lineRule="auto"/>
        <w:rPr>
          <w:rFonts w:asciiTheme="majorHAnsi" w:hAnsiTheme="majorHAnsi" w:cstheme="majorHAnsi"/>
          <w:szCs w:val="21"/>
          <w:lang w:val="en-GB"/>
        </w:rPr>
      </w:pPr>
      <w:r w:rsidRPr="00303CD5">
        <w:rPr>
          <w:rFonts w:asciiTheme="majorHAnsi" w:hAnsiTheme="majorHAnsi" w:cstheme="majorHAnsi"/>
          <w:szCs w:val="21"/>
          <w:lang w:val="en-GB"/>
        </w:rPr>
        <w:t>Table listing the protocol of chemotherapies administered to the patient over the clinical course.</w:t>
      </w:r>
    </w:p>
    <w:p w14:paraId="3E72EDEF" w14:textId="660ED0FF" w:rsidR="00513ECC" w:rsidRPr="00303CD5" w:rsidRDefault="00DC5B5B" w:rsidP="00303CD5">
      <w:pPr>
        <w:spacing w:line="276" w:lineRule="auto"/>
        <w:rPr>
          <w:rFonts w:cstheme="minorHAnsi"/>
          <w:szCs w:val="21"/>
          <w:lang w:val="en-GB"/>
        </w:rPr>
      </w:pPr>
      <w:r w:rsidRPr="00513ECC">
        <w:rPr>
          <w:rFonts w:ascii="Arial" w:hAnsi="Arial" w:cs="Arial"/>
          <w:szCs w:val="21"/>
        </w:rPr>
        <w:t>BEP</w:t>
      </w:r>
      <w:r w:rsidR="0029670C" w:rsidRPr="00513ECC">
        <w:rPr>
          <w:rFonts w:ascii="Arial" w:hAnsi="Arial" w:cs="Arial"/>
          <w:szCs w:val="21"/>
        </w:rPr>
        <w:t xml:space="preserve">, etoposide, cisplatin and bleomycin; TIP, paclitaxel, </w:t>
      </w:r>
      <w:proofErr w:type="spellStart"/>
      <w:r w:rsidR="0029670C" w:rsidRPr="00513ECC">
        <w:rPr>
          <w:rFonts w:ascii="Arial" w:hAnsi="Arial" w:cs="Arial"/>
          <w:szCs w:val="21"/>
        </w:rPr>
        <w:t>ifosfamide</w:t>
      </w:r>
      <w:proofErr w:type="spellEnd"/>
      <w:r w:rsidR="0029670C" w:rsidRPr="00513ECC">
        <w:rPr>
          <w:rFonts w:ascii="Arial" w:hAnsi="Arial" w:cs="Arial"/>
          <w:szCs w:val="21"/>
        </w:rPr>
        <w:t xml:space="preserve"> and cisplatin; MEA, methotrexate, etoposide and actinomycin D; EP-EMA, etoposide, cisplatin, etoposide, actinomycin D, methotrexate and folinic acid</w:t>
      </w:r>
      <w:r w:rsidR="0090524B">
        <w:rPr>
          <w:rFonts w:ascii="Arial" w:hAnsi="Arial" w:cs="Arial" w:hint="eastAsia"/>
          <w:szCs w:val="21"/>
        </w:rPr>
        <w:t>;</w:t>
      </w:r>
      <w:r w:rsidR="0090524B">
        <w:rPr>
          <w:rFonts w:ascii="Arial" w:hAnsi="Arial" w:cs="Arial"/>
          <w:szCs w:val="21"/>
        </w:rPr>
        <w:t xml:space="preserve"> </w:t>
      </w:r>
      <w:r w:rsidRPr="0090524B">
        <w:rPr>
          <w:rFonts w:ascii="Arial" w:hAnsi="Arial" w:cs="Arial"/>
          <w:kern w:val="0"/>
          <w:szCs w:val="21"/>
        </w:rPr>
        <w:t>iv</w:t>
      </w:r>
      <w:r w:rsidR="0090524B">
        <w:rPr>
          <w:rFonts w:ascii="Arial" w:hAnsi="Arial" w:cs="Arial"/>
          <w:kern w:val="0"/>
          <w:szCs w:val="21"/>
        </w:rPr>
        <w:t>,</w:t>
      </w:r>
      <w:r w:rsidRPr="0090524B">
        <w:rPr>
          <w:rFonts w:ascii="Arial" w:hAnsi="Arial" w:cs="Arial"/>
          <w:kern w:val="0"/>
          <w:szCs w:val="21"/>
        </w:rPr>
        <w:t xml:space="preserve"> </w:t>
      </w:r>
      <w:r w:rsidRPr="0090524B">
        <w:rPr>
          <w:rFonts w:ascii="Arial" w:eastAsia="STIX-Regular" w:hAnsi="Arial" w:cs="Arial"/>
          <w:kern w:val="0"/>
          <w:szCs w:val="21"/>
        </w:rPr>
        <w:t>i</w:t>
      </w:r>
      <w:r w:rsidRPr="00513ECC">
        <w:rPr>
          <w:rFonts w:ascii="Arial" w:eastAsia="STIX-Regular" w:hAnsi="Arial" w:cs="Arial"/>
          <w:kern w:val="0"/>
          <w:szCs w:val="21"/>
        </w:rPr>
        <w:t>ntravenous</w:t>
      </w:r>
    </w:p>
    <w:sectPr w:rsidR="00513ECC" w:rsidRPr="00303CD5" w:rsidSect="002251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EF309" w14:textId="77777777" w:rsidR="000C2340" w:rsidRDefault="000C2340" w:rsidP="00707EFA">
      <w:r>
        <w:separator/>
      </w:r>
    </w:p>
  </w:endnote>
  <w:endnote w:type="continuationSeparator" w:id="0">
    <w:p w14:paraId="1B3A4E8C" w14:textId="77777777" w:rsidR="000C2340" w:rsidRDefault="000C2340" w:rsidP="00707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DAF92" w14:textId="77777777" w:rsidR="000C2340" w:rsidRDefault="000C2340" w:rsidP="00707EFA">
      <w:r>
        <w:separator/>
      </w:r>
    </w:p>
  </w:footnote>
  <w:footnote w:type="continuationSeparator" w:id="0">
    <w:p w14:paraId="526230C0" w14:textId="77777777" w:rsidR="000C2340" w:rsidRDefault="000C2340" w:rsidP="00707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611"/>
    <w:rsid w:val="000547DE"/>
    <w:rsid w:val="000C2340"/>
    <w:rsid w:val="000F7667"/>
    <w:rsid w:val="00117A70"/>
    <w:rsid w:val="001E3D7B"/>
    <w:rsid w:val="002251DA"/>
    <w:rsid w:val="0029670C"/>
    <w:rsid w:val="002F3B1C"/>
    <w:rsid w:val="00303CD5"/>
    <w:rsid w:val="00513ECC"/>
    <w:rsid w:val="00707EFA"/>
    <w:rsid w:val="008873CB"/>
    <w:rsid w:val="0090524B"/>
    <w:rsid w:val="00A30611"/>
    <w:rsid w:val="00CA6C7C"/>
    <w:rsid w:val="00CD337D"/>
    <w:rsid w:val="00CF6A10"/>
    <w:rsid w:val="00DC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01FAC"/>
  <w15:chartTrackingRefBased/>
  <w15:docId w15:val="{8638AD95-0AE8-4988-A1AD-50F2BD8D7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E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7EFA"/>
  </w:style>
  <w:style w:type="paragraph" w:styleId="a5">
    <w:name w:val="footer"/>
    <w:basedOn w:val="a"/>
    <w:link w:val="a6"/>
    <w:uiPriority w:val="99"/>
    <w:unhideWhenUsed/>
    <w:rsid w:val="00707E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7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uchi Yukari</dc:creator>
  <cp:keywords/>
  <dc:description/>
  <cp:lastModifiedBy>新美 薫</cp:lastModifiedBy>
  <cp:revision>2</cp:revision>
  <dcterms:created xsi:type="dcterms:W3CDTF">2023-05-04T21:38:00Z</dcterms:created>
  <dcterms:modified xsi:type="dcterms:W3CDTF">2023-05-04T21:38:00Z</dcterms:modified>
</cp:coreProperties>
</file>